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52F32" w14:textId="77777777" w:rsidR="00F87FA6" w:rsidRPr="00991E3E" w:rsidRDefault="00F87FA6" w:rsidP="00F87FA6">
      <w:pPr>
        <w:pStyle w:val="Title"/>
        <w:rPr>
          <w:lang w:val="en-US"/>
        </w:rPr>
      </w:pPr>
      <w:bookmarkStart w:id="0" w:name="_GoBack"/>
      <w:bookmarkEnd w:id="0"/>
      <w:r w:rsidRPr="00991E3E">
        <w:rPr>
          <w:lang w:val="en-US"/>
        </w:rPr>
        <w:t>Intracellular remodeling associated with endoplasmic reticulum stress modifies biomechanical compliance of bladder cells</w:t>
      </w:r>
    </w:p>
    <w:p w14:paraId="30D07D49" w14:textId="77777777" w:rsidR="00F87FA6" w:rsidRPr="00991E3E" w:rsidRDefault="00F87FA6" w:rsidP="00F87FA6">
      <w:pPr>
        <w:spacing w:line="480" w:lineRule="auto"/>
        <w:rPr>
          <w:lang w:val="en-US"/>
        </w:rPr>
      </w:pPr>
    </w:p>
    <w:p w14:paraId="4963377B" w14:textId="7BF2AB22" w:rsidR="00F87FA6" w:rsidRPr="00991E3E" w:rsidRDefault="00F87FA6" w:rsidP="00F87FA6">
      <w:pPr>
        <w:spacing w:line="480" w:lineRule="auto"/>
        <w:rPr>
          <w:lang w:val="en-US"/>
        </w:rPr>
      </w:pPr>
      <w:r w:rsidRPr="00991E3E">
        <w:rPr>
          <w:lang w:val="en-US"/>
        </w:rPr>
        <w:t xml:space="preserve">Livia Gruber (LG) </w:t>
      </w:r>
      <w:r w:rsidRPr="00991E3E">
        <w:rPr>
          <w:vertAlign w:val="superscript"/>
          <w:lang w:val="en-US"/>
        </w:rPr>
        <w:t>1+</w:t>
      </w:r>
      <w:r w:rsidRPr="00991E3E">
        <w:rPr>
          <w:lang w:val="en-US"/>
        </w:rPr>
        <w:t>,</w:t>
      </w:r>
      <w:r w:rsidRPr="00991E3E">
        <w:rPr>
          <w:vertAlign w:val="superscript"/>
          <w:lang w:val="en-US"/>
        </w:rPr>
        <w:t xml:space="preserve"> </w:t>
      </w:r>
      <w:r w:rsidRPr="00991E3E">
        <w:rPr>
          <w:lang w:val="en-US"/>
        </w:rPr>
        <w:t xml:space="preserve">Maximilian Jobst (MJ) </w:t>
      </w:r>
      <w:r w:rsidRPr="00991E3E">
        <w:rPr>
          <w:vertAlign w:val="superscript"/>
          <w:lang w:val="en-US"/>
        </w:rPr>
        <w:t>1,2,3+</w:t>
      </w:r>
      <w:r w:rsidRPr="00991E3E">
        <w:rPr>
          <w:lang w:val="en-US"/>
        </w:rPr>
        <w:t xml:space="preserve">, Endre Kiss (EK) </w:t>
      </w:r>
      <w:r w:rsidRPr="00991E3E">
        <w:rPr>
          <w:vertAlign w:val="superscript"/>
          <w:lang w:val="en-US"/>
        </w:rPr>
        <w:t>2</w:t>
      </w:r>
      <w:r w:rsidRPr="00991E3E">
        <w:rPr>
          <w:lang w:val="en-US"/>
        </w:rPr>
        <w:t xml:space="preserve">, Martina Karasová (MK) </w:t>
      </w:r>
      <w:r w:rsidRPr="00991E3E">
        <w:rPr>
          <w:vertAlign w:val="superscript"/>
          <w:lang w:val="en-US"/>
        </w:rPr>
        <w:t>1,2</w:t>
      </w:r>
      <w:r w:rsidRPr="00991E3E">
        <w:rPr>
          <w:lang w:val="en-US"/>
        </w:rPr>
        <w:t xml:space="preserve">, Bernhard </w:t>
      </w:r>
      <w:proofErr w:type="spellStart"/>
      <w:r w:rsidRPr="00991E3E">
        <w:rPr>
          <w:lang w:val="en-US"/>
        </w:rPr>
        <w:t>Englinger</w:t>
      </w:r>
      <w:proofErr w:type="spellEnd"/>
      <w:r w:rsidRPr="00991E3E">
        <w:rPr>
          <w:lang w:val="en-US"/>
        </w:rPr>
        <w:t xml:space="preserve"> (B</w:t>
      </w:r>
      <w:r w:rsidR="0019492A">
        <w:rPr>
          <w:lang w:val="en-US"/>
        </w:rPr>
        <w:t>E</w:t>
      </w:r>
      <w:r w:rsidRPr="00991E3E">
        <w:rPr>
          <w:lang w:val="en-US"/>
        </w:rPr>
        <w:t xml:space="preserve">) </w:t>
      </w:r>
      <w:r w:rsidRPr="00991E3E">
        <w:rPr>
          <w:vertAlign w:val="superscript"/>
          <w:lang w:val="en-US"/>
        </w:rPr>
        <w:t>4,5</w:t>
      </w:r>
      <w:r w:rsidRPr="00991E3E">
        <w:rPr>
          <w:lang w:val="en-US"/>
        </w:rPr>
        <w:t xml:space="preserve">, Walter Berger (WB) </w:t>
      </w:r>
      <w:r w:rsidRPr="00991E3E">
        <w:rPr>
          <w:vertAlign w:val="superscript"/>
          <w:lang w:val="en-US"/>
        </w:rPr>
        <w:t>5</w:t>
      </w:r>
      <w:r w:rsidRPr="00991E3E">
        <w:rPr>
          <w:lang w:val="en-US"/>
        </w:rPr>
        <w:t xml:space="preserve">, Giorgia Del Favero (GDF) </w:t>
      </w:r>
      <w:r w:rsidRPr="00991E3E">
        <w:rPr>
          <w:vertAlign w:val="superscript"/>
          <w:lang w:val="en-US"/>
        </w:rPr>
        <w:t>1,2</w:t>
      </w:r>
      <w:r w:rsidRPr="00991E3E">
        <w:rPr>
          <w:lang w:val="en-US"/>
        </w:rPr>
        <w:t xml:space="preserve">* </w:t>
      </w:r>
    </w:p>
    <w:p w14:paraId="7E543AFA" w14:textId="77777777" w:rsidR="00F87FA6" w:rsidRPr="00991E3E" w:rsidRDefault="00F87FA6" w:rsidP="00F87FA6">
      <w:pPr>
        <w:spacing w:after="0" w:line="480" w:lineRule="auto"/>
        <w:rPr>
          <w:lang w:val="en-US"/>
        </w:rPr>
      </w:pPr>
      <w:r w:rsidRPr="00991E3E">
        <w:rPr>
          <w:lang w:val="en-US"/>
        </w:rPr>
        <w:t xml:space="preserve">1 Department of Food Chemistry and Toxicology, University of Vienna Faculty of Chemistry, </w:t>
      </w:r>
      <w:proofErr w:type="spellStart"/>
      <w:r w:rsidRPr="00991E3E">
        <w:rPr>
          <w:lang w:val="en-US"/>
        </w:rPr>
        <w:t>Währingerstr</w:t>
      </w:r>
      <w:proofErr w:type="spellEnd"/>
      <w:r w:rsidRPr="00991E3E">
        <w:rPr>
          <w:lang w:val="en-US"/>
        </w:rPr>
        <w:t>. 38-40, 1090 Vienna, Austria.</w:t>
      </w:r>
    </w:p>
    <w:p w14:paraId="00678C19" w14:textId="77777777" w:rsidR="00F87FA6" w:rsidRPr="00991E3E" w:rsidRDefault="00F87FA6" w:rsidP="00F87FA6">
      <w:pPr>
        <w:spacing w:after="0" w:line="480" w:lineRule="auto"/>
        <w:rPr>
          <w:lang w:val="en-US"/>
        </w:rPr>
      </w:pPr>
      <w:r w:rsidRPr="00991E3E">
        <w:rPr>
          <w:lang w:val="en-US"/>
        </w:rPr>
        <w:t xml:space="preserve">2 Core Facility Multimodal, Imaging, University of Vienna Faculty of Chemistry, </w:t>
      </w:r>
      <w:proofErr w:type="spellStart"/>
      <w:r w:rsidRPr="00991E3E">
        <w:rPr>
          <w:lang w:val="en-US"/>
        </w:rPr>
        <w:t>Währingerstr</w:t>
      </w:r>
      <w:proofErr w:type="spellEnd"/>
      <w:r w:rsidRPr="00991E3E">
        <w:rPr>
          <w:lang w:val="en-US"/>
        </w:rPr>
        <w:t>. 38-40, 1090 Vienna, Austria.</w:t>
      </w:r>
    </w:p>
    <w:p w14:paraId="1F76578D" w14:textId="77777777" w:rsidR="00F87FA6" w:rsidRPr="00991E3E" w:rsidRDefault="00F87FA6" w:rsidP="00F87FA6">
      <w:pPr>
        <w:spacing w:after="0" w:line="480" w:lineRule="auto"/>
        <w:rPr>
          <w:lang w:val="en-US"/>
        </w:rPr>
      </w:pPr>
      <w:r w:rsidRPr="00991E3E">
        <w:rPr>
          <w:lang w:val="en-US"/>
        </w:rPr>
        <w:t>3 University of Vienna, Vienna Doctoral School in Chemistry (</w:t>
      </w:r>
      <w:proofErr w:type="spellStart"/>
      <w:r w:rsidRPr="00991E3E">
        <w:rPr>
          <w:lang w:val="en-US"/>
        </w:rPr>
        <w:t>DoSChem</w:t>
      </w:r>
      <w:proofErr w:type="spellEnd"/>
      <w:r w:rsidRPr="00991E3E">
        <w:rPr>
          <w:lang w:val="en-US"/>
        </w:rPr>
        <w:t xml:space="preserve">), </w:t>
      </w:r>
      <w:proofErr w:type="spellStart"/>
      <w:r w:rsidRPr="00991E3E">
        <w:rPr>
          <w:lang w:val="en-US"/>
        </w:rPr>
        <w:t>Währinger</w:t>
      </w:r>
      <w:proofErr w:type="spellEnd"/>
      <w:r w:rsidRPr="00991E3E">
        <w:rPr>
          <w:lang w:val="en-US"/>
        </w:rPr>
        <w:t xml:space="preserve"> Str. 42, 1090 Vienna, Austria.</w:t>
      </w:r>
    </w:p>
    <w:p w14:paraId="1A09861B" w14:textId="77777777" w:rsidR="00F87FA6" w:rsidRPr="00991E3E" w:rsidRDefault="00F87FA6" w:rsidP="00F87FA6">
      <w:pPr>
        <w:spacing w:after="0" w:line="480" w:lineRule="auto"/>
        <w:rPr>
          <w:lang w:val="en-US"/>
        </w:rPr>
      </w:pPr>
      <w:r w:rsidRPr="00991E3E">
        <w:rPr>
          <w:lang w:val="en-US"/>
        </w:rPr>
        <w:t>4 Department of Urology, Comprehensive Cancer Center, Medical University of Vienna, 1090, Vienna, Austria.</w:t>
      </w:r>
    </w:p>
    <w:p w14:paraId="7A6A7F6A" w14:textId="77777777" w:rsidR="00F87FA6" w:rsidRPr="00991E3E" w:rsidRDefault="00F87FA6" w:rsidP="00F87FA6">
      <w:pPr>
        <w:spacing w:after="0" w:line="480" w:lineRule="auto"/>
        <w:rPr>
          <w:lang w:val="en-US"/>
        </w:rPr>
      </w:pPr>
      <w:r w:rsidRPr="00991E3E">
        <w:rPr>
          <w:lang w:val="en-US"/>
        </w:rPr>
        <w:t>5 Center for Cancer Research and Comprehensive Cancer Center, Medical University Vienna, 1090, Vienna, Austria.</w:t>
      </w:r>
    </w:p>
    <w:p w14:paraId="62A6FBE5" w14:textId="77777777" w:rsidR="00F87FA6" w:rsidRPr="00991E3E" w:rsidRDefault="00F87FA6" w:rsidP="00F87FA6">
      <w:pPr>
        <w:spacing w:line="480" w:lineRule="auto"/>
        <w:rPr>
          <w:lang w:val="en-US"/>
        </w:rPr>
      </w:pPr>
      <w:r w:rsidRPr="00991E3E">
        <w:rPr>
          <w:lang w:val="en-US"/>
        </w:rPr>
        <w:t xml:space="preserve">+ These authors contributed equally to this work (Shared first authorship) </w:t>
      </w:r>
    </w:p>
    <w:p w14:paraId="3B1A59BB" w14:textId="77777777" w:rsidR="00F87FA6" w:rsidRPr="00991E3E" w:rsidRDefault="00F87FA6" w:rsidP="00F87FA6">
      <w:pPr>
        <w:spacing w:line="480" w:lineRule="auto"/>
        <w:rPr>
          <w:lang w:val="en-US"/>
        </w:rPr>
      </w:pPr>
      <w:r w:rsidRPr="00991E3E">
        <w:rPr>
          <w:lang w:val="en-US"/>
        </w:rPr>
        <w:t>* Correspondence: G. Del Favero, giorgia.del.favero@univie.ac.at</w:t>
      </w:r>
    </w:p>
    <w:p w14:paraId="461F51A7" w14:textId="7CF13718" w:rsidR="00F87FA6" w:rsidRDefault="00F87FA6">
      <w:pPr>
        <w:spacing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19492A">
        <w:rPr>
          <w:lang w:val="en-GB"/>
        </w:rPr>
        <w:br w:type="page"/>
      </w:r>
    </w:p>
    <w:p w14:paraId="3A8C4C89" w14:textId="50FA8617" w:rsidR="00EE2663" w:rsidRPr="00FD60F1" w:rsidRDefault="00EE2663" w:rsidP="00EE2663">
      <w:pPr>
        <w:rPr>
          <w:i/>
          <w:iCs/>
          <w:lang w:val="en-US"/>
        </w:rPr>
      </w:pPr>
      <w:r w:rsidRPr="00FD60F1">
        <w:rPr>
          <w:i/>
          <w:iCs/>
          <w:lang w:val="en-US"/>
        </w:rPr>
        <w:lastRenderedPageBreak/>
        <w:t>Supplementary table 1:  Average values</w:t>
      </w:r>
      <w:r w:rsidR="0019492A">
        <w:rPr>
          <w:i/>
          <w:iCs/>
          <w:lang w:val="en-US"/>
        </w:rPr>
        <w:t xml:space="preserve"> (AVG)</w:t>
      </w:r>
      <w:r w:rsidRPr="00FD60F1">
        <w:rPr>
          <w:i/>
          <w:iCs/>
          <w:lang w:val="en-US"/>
        </w:rPr>
        <w:t xml:space="preserve"> and standard deviations</w:t>
      </w:r>
      <w:r w:rsidR="0019492A">
        <w:rPr>
          <w:i/>
          <w:iCs/>
          <w:lang w:val="en-US"/>
        </w:rPr>
        <w:t xml:space="preserve"> (ST</w:t>
      </w:r>
      <w:r w:rsidR="00797C35">
        <w:rPr>
          <w:i/>
          <w:iCs/>
          <w:lang w:val="en-US"/>
        </w:rPr>
        <w:t>D</w:t>
      </w:r>
      <w:r w:rsidR="0019492A">
        <w:rPr>
          <w:i/>
          <w:iCs/>
          <w:lang w:val="en-US"/>
        </w:rPr>
        <w:t>DEV)</w:t>
      </w:r>
      <w:r w:rsidRPr="00FD60F1">
        <w:rPr>
          <w:i/>
          <w:iCs/>
          <w:lang w:val="en-US"/>
        </w:rPr>
        <w:t xml:space="preserve"> of nuclear morphology</w:t>
      </w:r>
      <w:r w:rsidR="0019492A">
        <w:rPr>
          <w:i/>
          <w:iCs/>
          <w:lang w:val="en-US"/>
        </w:rPr>
        <w:t xml:space="preserve"> (circularity (CIRC), roundness (ROUND), solidity (SOL) aspect ratio (AR), area and relative area (REL. AREA)</w:t>
      </w:r>
      <w:r w:rsidR="0050426E">
        <w:rPr>
          <w:i/>
          <w:iCs/>
          <w:lang w:val="en-US"/>
        </w:rPr>
        <w:t>)</w:t>
      </w:r>
      <w:r w:rsidRPr="00FD60F1">
        <w:rPr>
          <w:i/>
          <w:iCs/>
          <w:lang w:val="en-US"/>
        </w:rPr>
        <w:t>,</w:t>
      </w:r>
      <w:r w:rsidR="00797C35">
        <w:rPr>
          <w:i/>
          <w:iCs/>
          <w:lang w:val="en-US"/>
        </w:rPr>
        <w:t xml:space="preserve"> </w:t>
      </w:r>
      <w:r w:rsidR="0050426E">
        <w:rPr>
          <w:i/>
          <w:iCs/>
          <w:lang w:val="en-US"/>
        </w:rPr>
        <w:t>for</w:t>
      </w:r>
      <w:r w:rsidR="00797C35">
        <w:rPr>
          <w:i/>
          <w:iCs/>
          <w:lang w:val="en-US"/>
        </w:rPr>
        <w:t xml:space="preserve"> T24 cells treated for 2 h with 100 </w:t>
      </w:r>
      <w:proofErr w:type="spellStart"/>
      <w:r w:rsidR="00797C35">
        <w:rPr>
          <w:i/>
          <w:iCs/>
          <w:lang w:val="en-US"/>
        </w:rPr>
        <w:t>nM</w:t>
      </w:r>
      <w:proofErr w:type="spellEnd"/>
      <w:r w:rsidR="00797C35">
        <w:rPr>
          <w:i/>
          <w:iCs/>
          <w:lang w:val="en-US"/>
        </w:rPr>
        <w:t xml:space="preserve"> </w:t>
      </w:r>
      <w:proofErr w:type="spellStart"/>
      <w:r w:rsidR="00797C35">
        <w:rPr>
          <w:i/>
          <w:iCs/>
          <w:lang w:val="en-US"/>
        </w:rPr>
        <w:t>thapsigargin</w:t>
      </w:r>
      <w:proofErr w:type="spellEnd"/>
      <w:r w:rsidR="00797C35">
        <w:rPr>
          <w:i/>
          <w:iCs/>
          <w:lang w:val="en-US"/>
        </w:rPr>
        <w:t xml:space="preserve"> (TG), </w:t>
      </w:r>
      <w:r w:rsidRPr="00FD60F1">
        <w:rPr>
          <w:i/>
          <w:iCs/>
          <w:lang w:val="en-US"/>
        </w:rPr>
        <w:t xml:space="preserve">corresponding to the panels Figure 8 C and D. </w:t>
      </w:r>
    </w:p>
    <w:tbl>
      <w:tblPr>
        <w:tblStyle w:val="PlainTable5"/>
        <w:tblW w:w="10575" w:type="dxa"/>
        <w:tblInd w:w="-751" w:type="dxa"/>
        <w:tblLook w:val="04A0" w:firstRow="1" w:lastRow="0" w:firstColumn="1" w:lastColumn="0" w:noHBand="0" w:noVBand="1"/>
      </w:tblPr>
      <w:tblGrid>
        <w:gridCol w:w="1655"/>
        <w:gridCol w:w="1280"/>
        <w:gridCol w:w="1280"/>
        <w:gridCol w:w="900"/>
        <w:gridCol w:w="1120"/>
        <w:gridCol w:w="900"/>
        <w:gridCol w:w="1200"/>
        <w:gridCol w:w="1180"/>
        <w:gridCol w:w="1060"/>
      </w:tblGrid>
      <w:tr w:rsidR="00EE2663" w:rsidRPr="003E10E4" w14:paraId="719C5FF7" w14:textId="77777777" w:rsidTr="000B2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5" w:type="dxa"/>
            <w:tcBorders>
              <w:bottom w:val="single" w:sz="4" w:space="0" w:color="auto"/>
            </w:tcBorders>
            <w:noWrap/>
            <w:hideMark/>
          </w:tcPr>
          <w:p w14:paraId="3360E795" w14:textId="77777777" w:rsidR="00EE2663" w:rsidRPr="00EE2663" w:rsidRDefault="00EE2663" w:rsidP="000B21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7A1015E" w14:textId="77777777" w:rsidR="00EE2663" w:rsidRPr="00EE2663" w:rsidRDefault="00EE2663" w:rsidP="000B2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6BE3C80" w14:textId="77777777" w:rsidR="00EE2663" w:rsidRPr="00EE2663" w:rsidRDefault="00EE2663" w:rsidP="000B2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23F409" w14:textId="77777777" w:rsidR="00EE2663" w:rsidRPr="003E10E4" w:rsidRDefault="00EE2663" w:rsidP="000B2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  <w:szCs w:val="26"/>
              </w:rPr>
              <w:t>CIRC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55C893" w14:textId="77777777" w:rsidR="00EE2663" w:rsidRPr="003E10E4" w:rsidRDefault="00EE2663" w:rsidP="000B2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ROUN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FC77EE" w14:textId="77777777" w:rsidR="00EE2663" w:rsidRPr="003E10E4" w:rsidRDefault="00EE2663" w:rsidP="000B2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SO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91DF12" w14:textId="77777777" w:rsidR="00EE2663" w:rsidRPr="003E10E4" w:rsidRDefault="00EE2663" w:rsidP="000B2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2787E3" w14:textId="77777777" w:rsidR="00EE2663" w:rsidRPr="003E10E4" w:rsidRDefault="00EE2663" w:rsidP="000B2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AREA [µm²]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94DAD8" w14:textId="77777777" w:rsidR="00EE2663" w:rsidRPr="003E10E4" w:rsidRDefault="00EE2663" w:rsidP="000B2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REL. AREA</w:t>
            </w:r>
          </w:p>
        </w:tc>
      </w:tr>
      <w:tr w:rsidR="00EE2663" w:rsidRPr="003E10E4" w14:paraId="5B1767B3" w14:textId="77777777" w:rsidTr="000B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A7C39" w14:textId="77777777" w:rsidR="00EE2663" w:rsidRPr="003E10E4" w:rsidRDefault="00EE2663" w:rsidP="000B21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b/>
                <w:bCs/>
                <w:color w:val="000000"/>
              </w:rPr>
              <w:t>T24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C42FD" w14:textId="77777777" w:rsidR="00EE2663" w:rsidRPr="003E10E4" w:rsidRDefault="00EE2663" w:rsidP="000B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CON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42CB29" w14:textId="77777777" w:rsidR="00EE2663" w:rsidRPr="003E10E4" w:rsidRDefault="00EE2663" w:rsidP="000B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 xml:space="preserve">AVG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78C96D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D412CC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E1D86E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38AFE7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1,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C116BF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253,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927175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1,27</w:t>
            </w:r>
          </w:p>
        </w:tc>
      </w:tr>
      <w:tr w:rsidR="00EE2663" w:rsidRPr="003E10E4" w14:paraId="4A98B704" w14:textId="77777777" w:rsidTr="000B2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F221D5" w14:textId="77777777" w:rsidR="00EE2663" w:rsidRPr="003E10E4" w:rsidRDefault="00EE2663" w:rsidP="000B21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08C020" w14:textId="77777777" w:rsidR="00EE2663" w:rsidRPr="003E10E4" w:rsidRDefault="00EE2663" w:rsidP="000B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BF33A4" w14:textId="77777777" w:rsidR="00EE2663" w:rsidRPr="003E10E4" w:rsidRDefault="00EE2663" w:rsidP="000B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STDDE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2CCDE9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E41805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7A2261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859D4F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F0B0C6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29,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BA63F0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5</w:t>
            </w:r>
          </w:p>
        </w:tc>
      </w:tr>
      <w:tr w:rsidR="00EE2663" w:rsidRPr="003E10E4" w14:paraId="6C127834" w14:textId="77777777" w:rsidTr="000B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20392" w14:textId="77777777" w:rsidR="00EE2663" w:rsidRPr="003E10E4" w:rsidRDefault="00EE2663" w:rsidP="000B21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FE030" w14:textId="526D0B07" w:rsidR="00EE2663" w:rsidRPr="003E10E4" w:rsidRDefault="00EE2663" w:rsidP="00797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100nM</w:t>
            </w:r>
            <w:r w:rsidR="00797C35">
              <w:rPr>
                <w:rFonts w:ascii="Calibri" w:eastAsia="Times New Roman" w:hAnsi="Calibri" w:cs="Calibri"/>
                <w:color w:val="000000"/>
              </w:rPr>
              <w:t xml:space="preserve"> TG </w:t>
            </w:r>
            <w:r w:rsidRPr="003E10E4">
              <w:rPr>
                <w:rFonts w:ascii="Calibri" w:eastAsia="Times New Roman" w:hAnsi="Calibri" w:cs="Calibri"/>
                <w:color w:val="000000"/>
              </w:rPr>
              <w:t>2h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87DB5" w14:textId="77777777" w:rsidR="00EE2663" w:rsidRPr="003E10E4" w:rsidRDefault="00EE2663" w:rsidP="000B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 xml:space="preserve">AVG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B74A6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6F3BA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0DDDD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C6970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1,5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5B4CC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189,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5B80C" w14:textId="77777777" w:rsidR="00EE2663" w:rsidRPr="00217C68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7C68">
              <w:rPr>
                <w:rFonts w:ascii="Calibri" w:eastAsia="Times New Roman" w:hAnsi="Calibri" w:cs="Calibri"/>
                <w:b/>
                <w:bCs/>
                <w:color w:val="000000"/>
              </w:rPr>
              <w:t>0,95</w:t>
            </w:r>
          </w:p>
        </w:tc>
      </w:tr>
      <w:tr w:rsidR="00EE2663" w:rsidRPr="003E10E4" w14:paraId="11F971DD" w14:textId="77777777" w:rsidTr="000B2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A468C" w14:textId="77777777" w:rsidR="00EE2663" w:rsidRPr="003E10E4" w:rsidRDefault="00EE2663" w:rsidP="000B21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9132D1" w14:textId="77777777" w:rsidR="00EE2663" w:rsidRPr="003E10E4" w:rsidRDefault="00EE2663" w:rsidP="000B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573A1E" w14:textId="77777777" w:rsidR="00EE2663" w:rsidRPr="003E10E4" w:rsidRDefault="00EE2663" w:rsidP="000B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STDDE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5D6199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75F61D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6F6D9C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CCC08E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03DAFB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24,6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F4AF64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2</w:t>
            </w:r>
          </w:p>
        </w:tc>
      </w:tr>
      <w:tr w:rsidR="00EE2663" w:rsidRPr="003E10E4" w14:paraId="6C8F9355" w14:textId="77777777" w:rsidTr="000B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1D94B" w14:textId="77777777" w:rsidR="00EE2663" w:rsidRPr="003E10E4" w:rsidRDefault="00EE2663" w:rsidP="000B21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10E4">
              <w:rPr>
                <w:rFonts w:ascii="Calibri" w:eastAsia="Times New Roman" w:hAnsi="Calibri" w:cs="Calibri"/>
                <w:b/>
                <w:bCs/>
                <w:color w:val="000000"/>
              </w:rPr>
              <w:t>FIBROBLASTS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9D9F3" w14:textId="77777777" w:rsidR="00EE2663" w:rsidRPr="003E10E4" w:rsidRDefault="00EE2663" w:rsidP="000B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CON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3B38F6" w14:textId="77777777" w:rsidR="00EE2663" w:rsidRPr="003E10E4" w:rsidRDefault="00EE2663" w:rsidP="000B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 xml:space="preserve">AVG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050E9B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0E36F5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5F4F5D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746E03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1,4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AD5103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186,8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09DDD2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93</w:t>
            </w:r>
          </w:p>
        </w:tc>
      </w:tr>
      <w:tr w:rsidR="00EE2663" w:rsidRPr="003E10E4" w14:paraId="2A42C133" w14:textId="77777777" w:rsidTr="000B2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14201C" w14:textId="77777777" w:rsidR="00EE2663" w:rsidRPr="003E10E4" w:rsidRDefault="00EE2663" w:rsidP="000B21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20B24E" w14:textId="77777777" w:rsidR="00EE2663" w:rsidRPr="003E10E4" w:rsidRDefault="00EE2663" w:rsidP="000B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6535E6" w14:textId="77777777" w:rsidR="00EE2663" w:rsidRPr="003E10E4" w:rsidRDefault="00EE2663" w:rsidP="000B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STDDE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D1910C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B640B1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DC9D24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855BEB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245183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35,0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57F444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8</w:t>
            </w:r>
          </w:p>
        </w:tc>
      </w:tr>
      <w:tr w:rsidR="00EE2663" w:rsidRPr="003E10E4" w14:paraId="193C0568" w14:textId="77777777" w:rsidTr="000B2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FA9BF7" w14:textId="77777777" w:rsidR="00EE2663" w:rsidRPr="003E10E4" w:rsidRDefault="00EE2663" w:rsidP="000B21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E35C8" w14:textId="4CCF1173" w:rsidR="00EE2663" w:rsidRPr="003E10E4" w:rsidRDefault="00EE2663" w:rsidP="000B2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 xml:space="preserve">100nM </w:t>
            </w:r>
            <w:r w:rsidR="00797C35">
              <w:rPr>
                <w:rFonts w:ascii="Calibri" w:eastAsia="Times New Roman" w:hAnsi="Calibri" w:cs="Calibri"/>
                <w:color w:val="000000"/>
              </w:rPr>
              <w:t xml:space="preserve">TG </w:t>
            </w:r>
            <w:r w:rsidRPr="003E10E4">
              <w:rPr>
                <w:rFonts w:ascii="Calibri" w:eastAsia="Times New Roman" w:hAnsi="Calibri" w:cs="Calibri"/>
                <w:color w:val="000000"/>
              </w:rPr>
              <w:t>2h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23ECD" w14:textId="77777777" w:rsidR="00EE2663" w:rsidRPr="003E10E4" w:rsidRDefault="00EE2663" w:rsidP="000B2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 xml:space="preserve">AVG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03623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99343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3542C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0E5DC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1,4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F2CE0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196,4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93BE7" w14:textId="77777777" w:rsidR="00EE2663" w:rsidRPr="003E10E4" w:rsidRDefault="00EE2663" w:rsidP="000B2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98</w:t>
            </w:r>
          </w:p>
        </w:tc>
      </w:tr>
      <w:tr w:rsidR="00EE2663" w:rsidRPr="003E10E4" w14:paraId="64F7B505" w14:textId="77777777" w:rsidTr="000B2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828CB" w14:textId="77777777" w:rsidR="00EE2663" w:rsidRPr="003E10E4" w:rsidRDefault="00EE2663" w:rsidP="000B214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31CE90" w14:textId="77777777" w:rsidR="00EE2663" w:rsidRPr="003E10E4" w:rsidRDefault="00EE2663" w:rsidP="000B2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CE237D" w14:textId="77777777" w:rsidR="00EE2663" w:rsidRPr="003E10E4" w:rsidRDefault="00EE2663" w:rsidP="000B2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STDDE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34163A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45822A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9F6FF4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96D6A8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B5BDFB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41,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45FC95" w14:textId="77777777" w:rsidR="00EE2663" w:rsidRPr="003E10E4" w:rsidRDefault="00EE2663" w:rsidP="000B2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E10E4">
              <w:rPr>
                <w:rFonts w:ascii="Calibri" w:eastAsia="Times New Roman" w:hAnsi="Calibri" w:cs="Calibri"/>
                <w:color w:val="000000"/>
              </w:rPr>
              <w:t>0,21</w:t>
            </w:r>
          </w:p>
        </w:tc>
      </w:tr>
    </w:tbl>
    <w:p w14:paraId="60281483" w14:textId="77777777" w:rsidR="002A3E2B" w:rsidRDefault="002A3E2B"/>
    <w:sectPr w:rsidR="002A3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63"/>
    <w:rsid w:val="000A374C"/>
    <w:rsid w:val="0019492A"/>
    <w:rsid w:val="002A3E2B"/>
    <w:rsid w:val="004A2EA2"/>
    <w:rsid w:val="004F6B84"/>
    <w:rsid w:val="0050426E"/>
    <w:rsid w:val="00542351"/>
    <w:rsid w:val="00606D71"/>
    <w:rsid w:val="00797C35"/>
    <w:rsid w:val="00AE3D24"/>
    <w:rsid w:val="00EE2663"/>
    <w:rsid w:val="00F8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0503F"/>
  <w15:chartTrackingRefBased/>
  <w15:docId w15:val="{0EA666E6-8316-4CB1-976E-8A6E1C3E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663"/>
    <w:pPr>
      <w:spacing w:line="360" w:lineRule="auto"/>
      <w:jc w:val="both"/>
    </w:pPr>
    <w:rPr>
      <w:kern w:val="0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6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6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PlainTable5">
    <w:name w:val="Plain Table 5"/>
    <w:basedOn w:val="TableNormal"/>
    <w:uiPriority w:val="45"/>
    <w:rsid w:val="00EE266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87F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FA6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 Jobst</dc:creator>
  <cp:keywords/>
  <dc:description/>
  <cp:lastModifiedBy>Giorgia</cp:lastModifiedBy>
  <cp:revision>2</cp:revision>
  <dcterms:created xsi:type="dcterms:W3CDTF">2023-09-22T16:43:00Z</dcterms:created>
  <dcterms:modified xsi:type="dcterms:W3CDTF">2023-09-22T16:43:00Z</dcterms:modified>
</cp:coreProperties>
</file>